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2DBE55" w14:textId="3EB71B5F" w:rsidR="00E763E0" w:rsidRPr="004A3F6F" w:rsidRDefault="004A3F6F" w:rsidP="004A3F6F">
      <w:pPr>
        <w:ind w:left="851"/>
        <w:rPr>
          <w:rFonts w:ascii="Times" w:hAnsi="Times" w:cs="Times New Roman"/>
          <w:sz w:val="24"/>
          <w:szCs w:val="24"/>
          <w:lang w:val="en-US"/>
        </w:rPr>
      </w:pPr>
      <w:r w:rsidRPr="004A3F6F">
        <w:rPr>
          <w:rFonts w:ascii="Times" w:hAnsi="Times"/>
          <w:b/>
          <w:sz w:val="24"/>
          <w:szCs w:val="24"/>
          <w:lang w:val="en-US"/>
        </w:rPr>
        <w:t>Table S1.</w:t>
      </w:r>
      <w:r w:rsidRPr="004A3F6F">
        <w:rPr>
          <w:rFonts w:ascii="Times" w:hAnsi="Times"/>
          <w:sz w:val="24"/>
          <w:szCs w:val="24"/>
          <w:lang w:val="en-US"/>
        </w:rPr>
        <w:t xml:space="preserve"> </w:t>
      </w:r>
      <w:proofErr w:type="gramStart"/>
      <w:r w:rsidRPr="004A3F6F">
        <w:rPr>
          <w:rFonts w:ascii="Times" w:hAnsi="Times"/>
          <w:sz w:val="24"/>
          <w:szCs w:val="24"/>
          <w:lang w:val="en-US"/>
        </w:rPr>
        <w:t>Localities of origin of muroid rodents used in this study.</w:t>
      </w:r>
      <w:proofErr w:type="gramEnd"/>
      <w:r w:rsidRPr="004A3F6F">
        <w:rPr>
          <w:rFonts w:ascii="Times" w:hAnsi="Times"/>
          <w:sz w:val="24"/>
          <w:szCs w:val="24"/>
          <w:lang w:val="en-US"/>
        </w:rPr>
        <w:t xml:space="preserve"> </w:t>
      </w:r>
    </w:p>
    <w:p w14:paraId="08EB96A7" w14:textId="77777777" w:rsidR="000526D4" w:rsidRPr="000526D4" w:rsidRDefault="000526D4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7007" w:type="dxa"/>
        <w:jc w:val="center"/>
        <w:tblInd w:w="-9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0"/>
        <w:gridCol w:w="3997"/>
      </w:tblGrid>
      <w:tr w:rsidR="001D5512" w14:paraId="55B9AAC5" w14:textId="77777777" w:rsidTr="0098031E">
        <w:trPr>
          <w:jc w:val="center"/>
        </w:trPr>
        <w:tc>
          <w:tcPr>
            <w:tcW w:w="3010" w:type="dxa"/>
            <w:tcBorders>
              <w:top w:val="single" w:sz="4" w:space="0" w:color="auto"/>
              <w:bottom w:val="single" w:sz="4" w:space="0" w:color="auto"/>
            </w:tcBorders>
          </w:tcPr>
          <w:p w14:paraId="50FF3AFE" w14:textId="77777777" w:rsidR="001D5512" w:rsidRPr="00502AE8" w:rsidRDefault="001D5512" w:rsidP="0098031E">
            <w:pPr>
              <w:spacing w:line="480" w:lineRule="auto"/>
              <w:ind w:left="-147" w:firstLine="14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Species</w:t>
            </w:r>
          </w:p>
        </w:tc>
        <w:tc>
          <w:tcPr>
            <w:tcW w:w="3997" w:type="dxa"/>
            <w:tcBorders>
              <w:top w:val="single" w:sz="4" w:space="0" w:color="auto"/>
              <w:bottom w:val="single" w:sz="4" w:space="0" w:color="auto"/>
            </w:tcBorders>
          </w:tcPr>
          <w:p w14:paraId="6A86F032" w14:textId="77777777" w:rsidR="001D5512" w:rsidRPr="00502AE8" w:rsidRDefault="000526D4" w:rsidP="0061640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Capture location</w:t>
            </w:r>
          </w:p>
        </w:tc>
      </w:tr>
      <w:tr w:rsidR="001D5512" w:rsidRPr="00D31C72" w14:paraId="143209B5" w14:textId="77777777" w:rsidTr="0098031E">
        <w:trPr>
          <w:trHeight w:val="300"/>
          <w:jc w:val="center"/>
        </w:trPr>
        <w:tc>
          <w:tcPr>
            <w:tcW w:w="3010" w:type="dxa"/>
            <w:tcBorders>
              <w:top w:val="single" w:sz="4" w:space="0" w:color="auto"/>
            </w:tcBorders>
            <w:noWrap/>
          </w:tcPr>
          <w:p w14:paraId="4ED92407" w14:textId="77777777" w:rsidR="001D5512" w:rsidRPr="00D31C72" w:rsidRDefault="001D5512" w:rsidP="0098031E">
            <w:pPr>
              <w:ind w:left="-147" w:firstLine="14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84F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Apodemus </w:t>
            </w:r>
            <w:r w:rsidRPr="00D31C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sylvaticus</w:t>
            </w:r>
          </w:p>
        </w:tc>
        <w:tc>
          <w:tcPr>
            <w:tcW w:w="3997" w:type="dxa"/>
            <w:tcBorders>
              <w:top w:val="single" w:sz="4" w:space="0" w:color="auto"/>
            </w:tcBorders>
          </w:tcPr>
          <w:p w14:paraId="7B47FFEC" w14:textId="77777777" w:rsidR="001D5512" w:rsidRPr="00D31C72" w:rsidRDefault="001D5512" w:rsidP="0061640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errato, Castilla-León, Spain</w:t>
            </w:r>
          </w:p>
        </w:tc>
      </w:tr>
      <w:tr w:rsidR="001D5512" w:rsidRPr="00D31C72" w14:paraId="53936803" w14:textId="77777777" w:rsidTr="0098031E">
        <w:trPr>
          <w:trHeight w:val="300"/>
          <w:jc w:val="center"/>
        </w:trPr>
        <w:tc>
          <w:tcPr>
            <w:tcW w:w="3010" w:type="dxa"/>
            <w:noWrap/>
          </w:tcPr>
          <w:p w14:paraId="5EAB19BA" w14:textId="77777777" w:rsidR="001D5512" w:rsidRPr="00D31C72" w:rsidRDefault="001D5512" w:rsidP="0098031E">
            <w:pPr>
              <w:ind w:left="-147" w:firstLine="14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84F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Arvicola </w:t>
            </w:r>
            <w:r w:rsidRPr="00D31C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sapidus</w:t>
            </w:r>
          </w:p>
        </w:tc>
        <w:tc>
          <w:tcPr>
            <w:tcW w:w="3997" w:type="dxa"/>
          </w:tcPr>
          <w:p w14:paraId="6506DE84" w14:textId="77777777" w:rsidR="001D5512" w:rsidRPr="00D31C72" w:rsidRDefault="001D5512" w:rsidP="0061640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Soria, Castilla-León, Spain</w:t>
            </w:r>
          </w:p>
        </w:tc>
      </w:tr>
      <w:tr w:rsidR="001D5512" w:rsidRPr="00D31C72" w14:paraId="42A3F1C1" w14:textId="77777777" w:rsidTr="0098031E">
        <w:trPr>
          <w:trHeight w:val="300"/>
          <w:jc w:val="center"/>
        </w:trPr>
        <w:tc>
          <w:tcPr>
            <w:tcW w:w="3010" w:type="dxa"/>
            <w:noWrap/>
          </w:tcPr>
          <w:p w14:paraId="590A10CE" w14:textId="77777777" w:rsidR="001D5512" w:rsidRPr="00D31C72" w:rsidRDefault="001D5512" w:rsidP="0098031E">
            <w:pPr>
              <w:ind w:left="-147" w:firstLine="14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84F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Arvicola </w:t>
            </w:r>
            <w:r w:rsidRPr="00D31C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terrestris</w:t>
            </w:r>
          </w:p>
        </w:tc>
        <w:tc>
          <w:tcPr>
            <w:tcW w:w="3997" w:type="dxa"/>
          </w:tcPr>
          <w:p w14:paraId="7233A73E" w14:textId="77777777" w:rsidR="001D5512" w:rsidRPr="00D31C72" w:rsidRDefault="001D5512" w:rsidP="0061640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alencia, Castilla-León, Spain</w:t>
            </w:r>
          </w:p>
        </w:tc>
      </w:tr>
      <w:tr w:rsidR="001D5512" w:rsidRPr="00D31C72" w14:paraId="29689145" w14:textId="77777777" w:rsidTr="0098031E">
        <w:trPr>
          <w:trHeight w:val="300"/>
          <w:jc w:val="center"/>
        </w:trPr>
        <w:tc>
          <w:tcPr>
            <w:tcW w:w="3010" w:type="dxa"/>
            <w:noWrap/>
          </w:tcPr>
          <w:p w14:paraId="267E5940" w14:textId="77777777" w:rsidR="001D5512" w:rsidRPr="00D31C72" w:rsidRDefault="001D5512" w:rsidP="0098031E">
            <w:pPr>
              <w:ind w:left="-147" w:firstLine="14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84F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Chionomys </w:t>
            </w:r>
            <w:r w:rsidRPr="00D31C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nivalis</w:t>
            </w:r>
          </w:p>
        </w:tc>
        <w:tc>
          <w:tcPr>
            <w:tcW w:w="3997" w:type="dxa"/>
          </w:tcPr>
          <w:p w14:paraId="5832A173" w14:textId="77777777" w:rsidR="001D5512" w:rsidRPr="00D31C72" w:rsidRDefault="001D5512" w:rsidP="0061640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avacerrada, Madrid, Spain</w:t>
            </w:r>
          </w:p>
        </w:tc>
      </w:tr>
      <w:tr w:rsidR="001D5512" w:rsidRPr="00D31C72" w14:paraId="5C9FE509" w14:textId="77777777" w:rsidTr="0098031E">
        <w:trPr>
          <w:trHeight w:val="300"/>
          <w:jc w:val="center"/>
        </w:trPr>
        <w:tc>
          <w:tcPr>
            <w:tcW w:w="3010" w:type="dxa"/>
            <w:noWrap/>
          </w:tcPr>
          <w:p w14:paraId="2B99CB66" w14:textId="77777777" w:rsidR="001D5512" w:rsidRPr="00D31C72" w:rsidRDefault="001D5512" w:rsidP="0098031E">
            <w:pPr>
              <w:ind w:left="-147" w:firstLine="14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84F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Cricetulus </w:t>
            </w:r>
            <w:r w:rsidRPr="00D31C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griseus</w:t>
            </w:r>
          </w:p>
        </w:tc>
        <w:tc>
          <w:tcPr>
            <w:tcW w:w="3997" w:type="dxa"/>
          </w:tcPr>
          <w:p w14:paraId="461CDEE6" w14:textId="77777777" w:rsidR="001D5512" w:rsidRPr="00D31C72" w:rsidRDefault="001D5512" w:rsidP="0061640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32DF7">
              <w:rPr>
                <w:rFonts w:ascii="Times New Roman" w:hAnsi="Times New Roman" w:cs="Times New Roman"/>
                <w:sz w:val="24"/>
                <w:szCs w:val="24"/>
              </w:rPr>
              <w:t>Kumtagh, China</w:t>
            </w:r>
          </w:p>
        </w:tc>
      </w:tr>
      <w:tr w:rsidR="001D5512" w:rsidRPr="00D31C72" w14:paraId="1ACA36E6" w14:textId="77777777" w:rsidTr="0098031E">
        <w:trPr>
          <w:trHeight w:val="300"/>
          <w:jc w:val="center"/>
        </w:trPr>
        <w:tc>
          <w:tcPr>
            <w:tcW w:w="3010" w:type="dxa"/>
            <w:noWrap/>
          </w:tcPr>
          <w:p w14:paraId="7D226F0B" w14:textId="77777777" w:rsidR="001D5512" w:rsidRPr="00D31C72" w:rsidRDefault="001D5512" w:rsidP="0098031E">
            <w:pPr>
              <w:ind w:left="-147" w:firstLine="14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84F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Lemniscomys </w:t>
            </w:r>
            <w:r w:rsidRPr="00D31C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barbarus</w:t>
            </w:r>
          </w:p>
        </w:tc>
        <w:tc>
          <w:tcPr>
            <w:tcW w:w="3997" w:type="dxa"/>
          </w:tcPr>
          <w:p w14:paraId="2D0B04F7" w14:textId="65C308B7" w:rsidR="001D5512" w:rsidRPr="00D31C72" w:rsidRDefault="0098031E" w:rsidP="0098031E">
            <w:pPr>
              <w:ind w:left="194" w:hanging="194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. of Atlas Mountains, Morocco</w:t>
            </w:r>
          </w:p>
        </w:tc>
      </w:tr>
      <w:tr w:rsidR="001D5512" w:rsidRPr="00D31C72" w14:paraId="69115B44" w14:textId="77777777" w:rsidTr="0098031E">
        <w:trPr>
          <w:trHeight w:val="300"/>
          <w:jc w:val="center"/>
        </w:trPr>
        <w:tc>
          <w:tcPr>
            <w:tcW w:w="3010" w:type="dxa"/>
            <w:noWrap/>
          </w:tcPr>
          <w:p w14:paraId="5AA8CDC0" w14:textId="77777777" w:rsidR="001D5512" w:rsidRPr="00D31C72" w:rsidRDefault="001D5512" w:rsidP="0098031E">
            <w:pPr>
              <w:ind w:left="-147" w:firstLine="14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84F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Mastomys </w:t>
            </w:r>
            <w:r w:rsidRPr="00D31C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natalensis</w:t>
            </w:r>
          </w:p>
        </w:tc>
        <w:tc>
          <w:tcPr>
            <w:tcW w:w="3997" w:type="dxa"/>
          </w:tcPr>
          <w:p w14:paraId="18EA216F" w14:textId="77777777" w:rsidR="001D5512" w:rsidRPr="00D31C72" w:rsidRDefault="001D5512" w:rsidP="0061640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Durban, South Africa</w:t>
            </w:r>
          </w:p>
        </w:tc>
      </w:tr>
      <w:tr w:rsidR="001D5512" w:rsidRPr="00D31C72" w14:paraId="3BDA6884" w14:textId="77777777" w:rsidTr="0098031E">
        <w:trPr>
          <w:trHeight w:val="300"/>
          <w:jc w:val="center"/>
        </w:trPr>
        <w:tc>
          <w:tcPr>
            <w:tcW w:w="3010" w:type="dxa"/>
            <w:noWrap/>
          </w:tcPr>
          <w:p w14:paraId="59E72588" w14:textId="77777777" w:rsidR="001D5512" w:rsidRPr="00D31C72" w:rsidRDefault="001D5512" w:rsidP="0098031E">
            <w:pPr>
              <w:ind w:left="-147" w:firstLine="14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84F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Mesocricetus </w:t>
            </w:r>
            <w:r w:rsidRPr="00D31C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auratus</w:t>
            </w:r>
          </w:p>
        </w:tc>
        <w:tc>
          <w:tcPr>
            <w:tcW w:w="3997" w:type="dxa"/>
          </w:tcPr>
          <w:p w14:paraId="1397A67B" w14:textId="063235BE" w:rsidR="001D5512" w:rsidRPr="00D31C72" w:rsidRDefault="001D5512" w:rsidP="0061640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ep</w:t>
            </w:r>
            <w:r w:rsidR="0098031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, Syria</w:t>
            </w:r>
          </w:p>
        </w:tc>
      </w:tr>
      <w:tr w:rsidR="001D5512" w:rsidRPr="00D31C72" w14:paraId="36747FB8" w14:textId="77777777" w:rsidTr="0098031E">
        <w:trPr>
          <w:trHeight w:val="300"/>
          <w:jc w:val="center"/>
        </w:trPr>
        <w:tc>
          <w:tcPr>
            <w:tcW w:w="3010" w:type="dxa"/>
            <w:noWrap/>
          </w:tcPr>
          <w:p w14:paraId="44E873C2" w14:textId="77777777" w:rsidR="001D5512" w:rsidRPr="00D31C72" w:rsidRDefault="001D5512" w:rsidP="0098031E">
            <w:pPr>
              <w:ind w:left="-147" w:firstLine="14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84F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Micromys </w:t>
            </w:r>
            <w:r w:rsidRPr="00D31C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minutus</w:t>
            </w:r>
          </w:p>
        </w:tc>
        <w:tc>
          <w:tcPr>
            <w:tcW w:w="3997" w:type="dxa"/>
          </w:tcPr>
          <w:p w14:paraId="24ADB138" w14:textId="77777777" w:rsidR="001D5512" w:rsidRPr="00D31C72" w:rsidRDefault="001D5512" w:rsidP="0061640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Ulyanovsk, Russia</w:t>
            </w:r>
          </w:p>
        </w:tc>
      </w:tr>
      <w:tr w:rsidR="001D5512" w:rsidRPr="00D31C72" w14:paraId="6651BC7E" w14:textId="77777777" w:rsidTr="0098031E">
        <w:trPr>
          <w:trHeight w:val="300"/>
          <w:jc w:val="center"/>
        </w:trPr>
        <w:tc>
          <w:tcPr>
            <w:tcW w:w="3010" w:type="dxa"/>
            <w:noWrap/>
          </w:tcPr>
          <w:p w14:paraId="2E548F89" w14:textId="77777777" w:rsidR="001D5512" w:rsidRPr="00D31C72" w:rsidRDefault="001D5512" w:rsidP="0098031E">
            <w:pPr>
              <w:ind w:left="-147" w:firstLine="14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84F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Microtus </w:t>
            </w:r>
            <w:r w:rsidRPr="00D31C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arvalis</w:t>
            </w:r>
          </w:p>
        </w:tc>
        <w:tc>
          <w:tcPr>
            <w:tcW w:w="3997" w:type="dxa"/>
          </w:tcPr>
          <w:p w14:paraId="7D133E80" w14:textId="77777777" w:rsidR="001D5512" w:rsidRPr="00D31C72" w:rsidRDefault="001D5512" w:rsidP="0061640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astilla-León, Spain</w:t>
            </w:r>
          </w:p>
        </w:tc>
      </w:tr>
      <w:tr w:rsidR="001D5512" w:rsidRPr="00D31C72" w14:paraId="50956218" w14:textId="77777777" w:rsidTr="0098031E">
        <w:trPr>
          <w:trHeight w:val="300"/>
          <w:jc w:val="center"/>
        </w:trPr>
        <w:tc>
          <w:tcPr>
            <w:tcW w:w="3010" w:type="dxa"/>
            <w:noWrap/>
          </w:tcPr>
          <w:p w14:paraId="68B921AF" w14:textId="77777777" w:rsidR="001D5512" w:rsidRPr="00D31C72" w:rsidRDefault="001D5512" w:rsidP="0098031E">
            <w:pPr>
              <w:ind w:left="-147" w:firstLine="14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84F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Microtus </w:t>
            </w:r>
            <w:r w:rsidRPr="00D31C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cabrerae</w:t>
            </w:r>
          </w:p>
        </w:tc>
        <w:tc>
          <w:tcPr>
            <w:tcW w:w="3997" w:type="dxa"/>
          </w:tcPr>
          <w:p w14:paraId="214E36B4" w14:textId="77777777" w:rsidR="001D5512" w:rsidRPr="00D31C72" w:rsidRDefault="001D5512" w:rsidP="0061640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hapinería, Madrid, Spain</w:t>
            </w:r>
          </w:p>
        </w:tc>
      </w:tr>
      <w:tr w:rsidR="001D5512" w:rsidRPr="00D31C72" w14:paraId="26F840CC" w14:textId="77777777" w:rsidTr="0098031E">
        <w:trPr>
          <w:trHeight w:val="300"/>
          <w:jc w:val="center"/>
        </w:trPr>
        <w:tc>
          <w:tcPr>
            <w:tcW w:w="3010" w:type="dxa"/>
            <w:noWrap/>
          </w:tcPr>
          <w:p w14:paraId="0DE1103C" w14:textId="77777777" w:rsidR="001D5512" w:rsidRPr="00D31C72" w:rsidRDefault="001D5512" w:rsidP="0098031E">
            <w:pPr>
              <w:ind w:left="-147" w:firstLine="14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84F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Microtus </w:t>
            </w:r>
            <w:r w:rsidRPr="00D31C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uodecimcostatus</w:t>
            </w:r>
          </w:p>
        </w:tc>
        <w:tc>
          <w:tcPr>
            <w:tcW w:w="3997" w:type="dxa"/>
          </w:tcPr>
          <w:p w14:paraId="0E38754A" w14:textId="77777777" w:rsidR="001D5512" w:rsidRPr="00D31C72" w:rsidRDefault="001D5512" w:rsidP="0061640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astilla-León, Spain</w:t>
            </w:r>
          </w:p>
        </w:tc>
      </w:tr>
      <w:tr w:rsidR="001D5512" w:rsidRPr="00D31C72" w14:paraId="2FB267CF" w14:textId="77777777" w:rsidTr="0098031E">
        <w:trPr>
          <w:trHeight w:val="300"/>
          <w:jc w:val="center"/>
        </w:trPr>
        <w:tc>
          <w:tcPr>
            <w:tcW w:w="3010" w:type="dxa"/>
            <w:noWrap/>
          </w:tcPr>
          <w:p w14:paraId="1CDA8C55" w14:textId="77777777" w:rsidR="001D5512" w:rsidRPr="00D31C72" w:rsidRDefault="001D5512" w:rsidP="0098031E">
            <w:pPr>
              <w:ind w:left="-147" w:firstLine="14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84F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Microtus </w:t>
            </w:r>
            <w:r w:rsidRPr="00D31C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lusitanicus</w:t>
            </w:r>
          </w:p>
        </w:tc>
        <w:tc>
          <w:tcPr>
            <w:tcW w:w="3997" w:type="dxa"/>
          </w:tcPr>
          <w:p w14:paraId="07465187" w14:textId="77777777" w:rsidR="001D5512" w:rsidRPr="00D31C72" w:rsidRDefault="001D5512" w:rsidP="0061640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El Ventorrillo, Madrid, Spain</w:t>
            </w:r>
          </w:p>
        </w:tc>
      </w:tr>
      <w:tr w:rsidR="001D5512" w:rsidRPr="007418A9" w14:paraId="63AB4E73" w14:textId="77777777" w:rsidTr="0098031E">
        <w:trPr>
          <w:trHeight w:val="300"/>
          <w:jc w:val="center"/>
        </w:trPr>
        <w:tc>
          <w:tcPr>
            <w:tcW w:w="3010" w:type="dxa"/>
            <w:noWrap/>
          </w:tcPr>
          <w:p w14:paraId="6A4539C7" w14:textId="77777777" w:rsidR="001D5512" w:rsidRPr="00D31C72" w:rsidRDefault="001D5512" w:rsidP="0098031E">
            <w:pPr>
              <w:ind w:left="-147" w:firstLine="14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D31C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Mus bactrianus</w:t>
            </w:r>
          </w:p>
        </w:tc>
        <w:tc>
          <w:tcPr>
            <w:tcW w:w="3997" w:type="dxa"/>
          </w:tcPr>
          <w:p w14:paraId="7CC66F5D" w14:textId="77777777" w:rsidR="001D5512" w:rsidRPr="00D31C72" w:rsidRDefault="001D5512" w:rsidP="0061640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chad, Iran</w:t>
            </w:r>
          </w:p>
        </w:tc>
      </w:tr>
      <w:tr w:rsidR="001D5512" w:rsidRPr="00D31C72" w14:paraId="1FFE2191" w14:textId="77777777" w:rsidTr="0098031E">
        <w:trPr>
          <w:trHeight w:val="300"/>
          <w:jc w:val="center"/>
        </w:trPr>
        <w:tc>
          <w:tcPr>
            <w:tcW w:w="3010" w:type="dxa"/>
            <w:noWrap/>
          </w:tcPr>
          <w:p w14:paraId="3DED81CC" w14:textId="77777777" w:rsidR="001D5512" w:rsidRPr="00D31C72" w:rsidRDefault="001D5512" w:rsidP="0098031E">
            <w:pPr>
              <w:ind w:left="-147" w:firstLine="14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84F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Mus </w:t>
            </w:r>
            <w:r w:rsidRPr="00D31C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caroli</w:t>
            </w:r>
          </w:p>
        </w:tc>
        <w:tc>
          <w:tcPr>
            <w:tcW w:w="3997" w:type="dxa"/>
          </w:tcPr>
          <w:p w14:paraId="5B9937CA" w14:textId="0DD66870" w:rsidR="001D5512" w:rsidRPr="00D31C72" w:rsidRDefault="0098031E" w:rsidP="0061640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Khorat, Thailand</w:t>
            </w:r>
          </w:p>
        </w:tc>
      </w:tr>
      <w:tr w:rsidR="001D5512" w:rsidRPr="00D31C72" w14:paraId="06D1FAAA" w14:textId="77777777" w:rsidTr="0098031E">
        <w:trPr>
          <w:trHeight w:val="300"/>
          <w:jc w:val="center"/>
        </w:trPr>
        <w:tc>
          <w:tcPr>
            <w:tcW w:w="3010" w:type="dxa"/>
            <w:noWrap/>
          </w:tcPr>
          <w:p w14:paraId="735A81B4" w14:textId="77777777" w:rsidR="001D5512" w:rsidRPr="00D31C72" w:rsidRDefault="001D5512" w:rsidP="0098031E">
            <w:pPr>
              <w:ind w:left="-147" w:firstLine="14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84F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Mus </w:t>
            </w:r>
            <w:r w:rsidRPr="00D31C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castaneus</w:t>
            </w:r>
          </w:p>
        </w:tc>
        <w:tc>
          <w:tcPr>
            <w:tcW w:w="3997" w:type="dxa"/>
          </w:tcPr>
          <w:p w14:paraId="722EC1E9" w14:textId="77777777" w:rsidR="001D5512" w:rsidRPr="00D31C72" w:rsidRDefault="001D5512" w:rsidP="0061640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85813">
              <w:rPr>
                <w:rFonts w:ascii="Times New Roman" w:hAnsi="Times New Roman" w:cs="Times New Roman"/>
                <w:sz w:val="24"/>
                <w:szCs w:val="24"/>
              </w:rPr>
              <w:t>Masinagudi, India</w:t>
            </w:r>
          </w:p>
        </w:tc>
      </w:tr>
      <w:tr w:rsidR="001D5512" w:rsidRPr="00D31C72" w14:paraId="5C13310A" w14:textId="77777777" w:rsidTr="0098031E">
        <w:trPr>
          <w:trHeight w:val="300"/>
          <w:jc w:val="center"/>
        </w:trPr>
        <w:tc>
          <w:tcPr>
            <w:tcW w:w="3010" w:type="dxa"/>
            <w:noWrap/>
          </w:tcPr>
          <w:p w14:paraId="4089F857" w14:textId="77777777" w:rsidR="001D5512" w:rsidRPr="00D31C72" w:rsidRDefault="001D5512" w:rsidP="0098031E">
            <w:pPr>
              <w:ind w:left="-147" w:firstLine="14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84F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Mus </w:t>
            </w:r>
            <w:r w:rsidRPr="00D31C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cookii</w:t>
            </w:r>
          </w:p>
        </w:tc>
        <w:tc>
          <w:tcPr>
            <w:tcW w:w="3997" w:type="dxa"/>
          </w:tcPr>
          <w:p w14:paraId="0808FE5F" w14:textId="77777777" w:rsidR="001D5512" w:rsidRPr="00D31C72" w:rsidRDefault="001D5512" w:rsidP="0061640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Thailand</w:t>
            </w:r>
          </w:p>
        </w:tc>
      </w:tr>
      <w:tr w:rsidR="001D5512" w:rsidRPr="00D31C72" w14:paraId="26954429" w14:textId="77777777" w:rsidTr="0098031E">
        <w:trPr>
          <w:trHeight w:val="300"/>
          <w:jc w:val="center"/>
        </w:trPr>
        <w:tc>
          <w:tcPr>
            <w:tcW w:w="3010" w:type="dxa"/>
            <w:noWrap/>
          </w:tcPr>
          <w:p w14:paraId="674D451E" w14:textId="77777777" w:rsidR="001D5512" w:rsidRPr="00D31C72" w:rsidRDefault="001D5512" w:rsidP="0098031E">
            <w:pPr>
              <w:ind w:left="-147" w:firstLine="14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84F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Mus </w:t>
            </w:r>
            <w:r w:rsidRPr="00D31C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omesticus</w:t>
            </w:r>
          </w:p>
        </w:tc>
        <w:tc>
          <w:tcPr>
            <w:tcW w:w="3997" w:type="dxa"/>
          </w:tcPr>
          <w:p w14:paraId="1A616CBD" w14:textId="77777777" w:rsidR="001D5512" w:rsidRPr="00D31C72" w:rsidRDefault="001D5512" w:rsidP="0061640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85813">
              <w:rPr>
                <w:rFonts w:ascii="Times New Roman" w:hAnsi="Times New Roman" w:cs="Times New Roman"/>
                <w:sz w:val="24"/>
                <w:szCs w:val="24"/>
              </w:rPr>
              <w:t>Azzemour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rocco</w:t>
            </w:r>
          </w:p>
        </w:tc>
      </w:tr>
      <w:tr w:rsidR="001D5512" w:rsidRPr="00D31C72" w14:paraId="32A853C2" w14:textId="77777777" w:rsidTr="0098031E">
        <w:trPr>
          <w:trHeight w:val="300"/>
          <w:jc w:val="center"/>
        </w:trPr>
        <w:tc>
          <w:tcPr>
            <w:tcW w:w="3010" w:type="dxa"/>
            <w:noWrap/>
          </w:tcPr>
          <w:p w14:paraId="4764A6E5" w14:textId="77777777" w:rsidR="001D5512" w:rsidRPr="00D31C72" w:rsidRDefault="001D5512" w:rsidP="0098031E">
            <w:pPr>
              <w:ind w:left="-147" w:firstLine="14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D31C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Mus famulus</w:t>
            </w:r>
          </w:p>
        </w:tc>
        <w:tc>
          <w:tcPr>
            <w:tcW w:w="3997" w:type="dxa"/>
          </w:tcPr>
          <w:p w14:paraId="7B637C66" w14:textId="77777777" w:rsidR="001D5512" w:rsidRPr="00D31C72" w:rsidRDefault="001D5512" w:rsidP="0061640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85813">
              <w:rPr>
                <w:rFonts w:ascii="Times New Roman" w:hAnsi="Times New Roman" w:cs="Times New Roman"/>
                <w:sz w:val="24"/>
                <w:szCs w:val="24"/>
              </w:rPr>
              <w:t>Kotagiri, India</w:t>
            </w:r>
          </w:p>
        </w:tc>
      </w:tr>
      <w:tr w:rsidR="001D5512" w:rsidRPr="00D31C72" w14:paraId="5FC89BDF" w14:textId="77777777" w:rsidTr="0098031E">
        <w:trPr>
          <w:trHeight w:val="300"/>
          <w:jc w:val="center"/>
        </w:trPr>
        <w:tc>
          <w:tcPr>
            <w:tcW w:w="3010" w:type="dxa"/>
            <w:noWrap/>
          </w:tcPr>
          <w:p w14:paraId="7EA2194E" w14:textId="77777777" w:rsidR="001D5512" w:rsidRPr="00D31C72" w:rsidRDefault="001D5512" w:rsidP="0098031E">
            <w:pPr>
              <w:ind w:left="-147" w:firstLine="14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84F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Mus </w:t>
            </w:r>
            <w:r w:rsidRPr="00D31C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macedonicus</w:t>
            </w:r>
          </w:p>
        </w:tc>
        <w:tc>
          <w:tcPr>
            <w:tcW w:w="3997" w:type="dxa"/>
          </w:tcPr>
          <w:p w14:paraId="2BB1D1C1" w14:textId="77777777" w:rsidR="001D5512" w:rsidRPr="00D31C72" w:rsidRDefault="001D5512" w:rsidP="0061640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85813">
              <w:rPr>
                <w:rFonts w:ascii="Times New Roman" w:hAnsi="Times New Roman" w:cs="Times New Roman"/>
                <w:sz w:val="24"/>
                <w:szCs w:val="24"/>
              </w:rPr>
              <w:t>Slantche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riag, Bulgary</w:t>
            </w:r>
          </w:p>
        </w:tc>
      </w:tr>
      <w:tr w:rsidR="001D5512" w:rsidRPr="00D31C72" w14:paraId="7832DBE9" w14:textId="77777777" w:rsidTr="0098031E">
        <w:trPr>
          <w:trHeight w:val="300"/>
          <w:jc w:val="center"/>
        </w:trPr>
        <w:tc>
          <w:tcPr>
            <w:tcW w:w="3010" w:type="dxa"/>
            <w:noWrap/>
          </w:tcPr>
          <w:p w14:paraId="2E10B425" w14:textId="77777777" w:rsidR="001D5512" w:rsidRPr="00D31C72" w:rsidRDefault="001D5512" w:rsidP="0098031E">
            <w:pPr>
              <w:ind w:left="-147" w:firstLine="14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84F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Mus </w:t>
            </w:r>
            <w:r w:rsidRPr="00D31C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minutoides</w:t>
            </w:r>
          </w:p>
        </w:tc>
        <w:tc>
          <w:tcPr>
            <w:tcW w:w="3997" w:type="dxa"/>
          </w:tcPr>
          <w:p w14:paraId="51DBCC20" w14:textId="1362672D" w:rsidR="001D5512" w:rsidRPr="00D31C72" w:rsidRDefault="0098031E" w:rsidP="0061640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ape Town</w:t>
            </w:r>
            <w:r w:rsidR="001D551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, South Africa</w:t>
            </w:r>
          </w:p>
        </w:tc>
      </w:tr>
      <w:tr w:rsidR="001D5512" w:rsidRPr="00D31C72" w14:paraId="6BA2725F" w14:textId="77777777" w:rsidTr="0098031E">
        <w:trPr>
          <w:trHeight w:val="300"/>
          <w:jc w:val="center"/>
        </w:trPr>
        <w:tc>
          <w:tcPr>
            <w:tcW w:w="3010" w:type="dxa"/>
            <w:noWrap/>
          </w:tcPr>
          <w:p w14:paraId="522B7640" w14:textId="77777777" w:rsidR="001D5512" w:rsidRPr="00D31C72" w:rsidRDefault="001D5512" w:rsidP="0098031E">
            <w:pPr>
              <w:ind w:left="-147" w:firstLine="14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84F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Mus </w:t>
            </w:r>
            <w:r w:rsidRPr="00D31C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musculus</w:t>
            </w:r>
          </w:p>
        </w:tc>
        <w:tc>
          <w:tcPr>
            <w:tcW w:w="3997" w:type="dxa"/>
          </w:tcPr>
          <w:p w14:paraId="686451C9" w14:textId="77777777" w:rsidR="001D5512" w:rsidRPr="00D31C72" w:rsidRDefault="001D5512" w:rsidP="0061640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85813">
              <w:rPr>
                <w:rFonts w:ascii="Times New Roman" w:hAnsi="Times New Roman" w:cs="Times New Roman"/>
                <w:sz w:val="24"/>
                <w:szCs w:val="24"/>
              </w:rPr>
              <w:t>Alazani, Georgia</w:t>
            </w:r>
          </w:p>
        </w:tc>
      </w:tr>
      <w:tr w:rsidR="001D5512" w:rsidRPr="00D31C72" w14:paraId="3B0C4AA1" w14:textId="77777777" w:rsidTr="0098031E">
        <w:trPr>
          <w:trHeight w:val="300"/>
          <w:jc w:val="center"/>
        </w:trPr>
        <w:tc>
          <w:tcPr>
            <w:tcW w:w="3010" w:type="dxa"/>
            <w:noWrap/>
          </w:tcPr>
          <w:p w14:paraId="520A84FF" w14:textId="77777777" w:rsidR="001D5512" w:rsidRPr="00D31C72" w:rsidRDefault="001D5512" w:rsidP="0098031E">
            <w:pPr>
              <w:ind w:left="-147" w:firstLine="14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84F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Mus </w:t>
            </w:r>
            <w:r w:rsidRPr="00D31C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pahari</w:t>
            </w:r>
          </w:p>
        </w:tc>
        <w:tc>
          <w:tcPr>
            <w:tcW w:w="3997" w:type="dxa"/>
          </w:tcPr>
          <w:p w14:paraId="789D066C" w14:textId="411CEECE" w:rsidR="001D5512" w:rsidRPr="00D31C72" w:rsidRDefault="0098031E" w:rsidP="0061640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Tak, </w:t>
            </w:r>
            <w:r w:rsidR="001D551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Thailand</w:t>
            </w:r>
          </w:p>
        </w:tc>
      </w:tr>
      <w:tr w:rsidR="001D5512" w:rsidRPr="00D31C72" w14:paraId="2DE7EBE5" w14:textId="77777777" w:rsidTr="0098031E">
        <w:trPr>
          <w:trHeight w:val="300"/>
          <w:jc w:val="center"/>
        </w:trPr>
        <w:tc>
          <w:tcPr>
            <w:tcW w:w="3010" w:type="dxa"/>
            <w:noWrap/>
          </w:tcPr>
          <w:p w14:paraId="6197E3D2" w14:textId="77777777" w:rsidR="001D5512" w:rsidRPr="00D31C72" w:rsidRDefault="001D5512" w:rsidP="0098031E">
            <w:pPr>
              <w:ind w:left="-147" w:firstLine="14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84F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Mus </w:t>
            </w:r>
            <w:r w:rsidRPr="00D31C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spicilegus</w:t>
            </w:r>
          </w:p>
        </w:tc>
        <w:tc>
          <w:tcPr>
            <w:tcW w:w="3997" w:type="dxa"/>
          </w:tcPr>
          <w:p w14:paraId="1B0BC742" w14:textId="06F5FB4E" w:rsidR="001D5512" w:rsidRPr="00D31C72" w:rsidRDefault="0098031E" w:rsidP="0061640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lomeyevka, Ukraine</w:t>
            </w:r>
          </w:p>
        </w:tc>
      </w:tr>
      <w:tr w:rsidR="001D5512" w:rsidRPr="00D31C72" w14:paraId="19CAC16B" w14:textId="77777777" w:rsidTr="0098031E">
        <w:trPr>
          <w:trHeight w:val="300"/>
          <w:jc w:val="center"/>
        </w:trPr>
        <w:tc>
          <w:tcPr>
            <w:tcW w:w="3010" w:type="dxa"/>
            <w:noWrap/>
          </w:tcPr>
          <w:p w14:paraId="35517D85" w14:textId="77777777" w:rsidR="001D5512" w:rsidRPr="00D31C72" w:rsidRDefault="001D5512" w:rsidP="0098031E">
            <w:pPr>
              <w:ind w:left="-147" w:firstLine="14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84F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Mus </w:t>
            </w:r>
            <w:r w:rsidRPr="00D31C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spretus</w:t>
            </w:r>
          </w:p>
        </w:tc>
        <w:tc>
          <w:tcPr>
            <w:tcW w:w="3997" w:type="dxa"/>
          </w:tcPr>
          <w:p w14:paraId="12491C2E" w14:textId="77777777" w:rsidR="001D5512" w:rsidRPr="00D31C72" w:rsidRDefault="001D5512" w:rsidP="0061640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85813">
              <w:rPr>
                <w:rFonts w:ascii="Times New Roman" w:hAnsi="Times New Roman" w:cs="Times New Roman"/>
                <w:sz w:val="24"/>
                <w:szCs w:val="24"/>
              </w:rPr>
              <w:t>Azzemour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rocco</w:t>
            </w:r>
          </w:p>
        </w:tc>
      </w:tr>
      <w:tr w:rsidR="001D5512" w:rsidRPr="00D31C72" w14:paraId="39F0F909" w14:textId="77777777" w:rsidTr="0098031E">
        <w:trPr>
          <w:trHeight w:val="300"/>
          <w:jc w:val="center"/>
        </w:trPr>
        <w:tc>
          <w:tcPr>
            <w:tcW w:w="3010" w:type="dxa"/>
            <w:noWrap/>
          </w:tcPr>
          <w:p w14:paraId="126ADBE6" w14:textId="77777777" w:rsidR="001D5512" w:rsidRPr="00CD0FBF" w:rsidRDefault="001D5512" w:rsidP="0098031E">
            <w:pPr>
              <w:ind w:left="-147" w:firstLine="14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84F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Myodes </w:t>
            </w:r>
            <w:r w:rsidRPr="00D31C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glareol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</w:p>
        </w:tc>
        <w:tc>
          <w:tcPr>
            <w:tcW w:w="3997" w:type="dxa"/>
          </w:tcPr>
          <w:p w14:paraId="2882B89C" w14:textId="77777777" w:rsidR="001D5512" w:rsidRPr="00D31C72" w:rsidRDefault="001D5512" w:rsidP="0061640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Montseny, Barcelona, Spain</w:t>
            </w:r>
          </w:p>
        </w:tc>
      </w:tr>
      <w:tr w:rsidR="001D5512" w:rsidRPr="00D31C72" w14:paraId="52F76B4B" w14:textId="77777777" w:rsidTr="0098031E">
        <w:trPr>
          <w:trHeight w:val="300"/>
          <w:jc w:val="center"/>
        </w:trPr>
        <w:tc>
          <w:tcPr>
            <w:tcW w:w="3010" w:type="dxa"/>
            <w:noWrap/>
          </w:tcPr>
          <w:p w14:paraId="6C8EA93B" w14:textId="77777777" w:rsidR="001D5512" w:rsidRPr="00D31C72" w:rsidRDefault="001D5512" w:rsidP="0098031E">
            <w:pPr>
              <w:ind w:left="-147" w:firstLine="14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84F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Phodopus </w:t>
            </w:r>
            <w:r w:rsidRPr="00D31C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campbelli</w:t>
            </w:r>
          </w:p>
        </w:tc>
        <w:tc>
          <w:tcPr>
            <w:tcW w:w="3997" w:type="dxa"/>
          </w:tcPr>
          <w:p w14:paraId="37FF29E8" w14:textId="3C232DEC" w:rsidR="001D5512" w:rsidRPr="00D31C72" w:rsidRDefault="001D5512" w:rsidP="0098031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Altai, </w:t>
            </w:r>
            <w:r w:rsidR="0098031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Mongolia</w:t>
            </w:r>
          </w:p>
        </w:tc>
      </w:tr>
      <w:tr w:rsidR="001D5512" w:rsidRPr="00D31C72" w14:paraId="413462CD" w14:textId="77777777" w:rsidTr="0098031E">
        <w:trPr>
          <w:trHeight w:val="300"/>
          <w:jc w:val="center"/>
        </w:trPr>
        <w:tc>
          <w:tcPr>
            <w:tcW w:w="3010" w:type="dxa"/>
            <w:noWrap/>
          </w:tcPr>
          <w:p w14:paraId="78DBF70E" w14:textId="77777777" w:rsidR="001D5512" w:rsidRPr="00D31C72" w:rsidRDefault="001D5512" w:rsidP="0098031E">
            <w:pPr>
              <w:ind w:left="-147" w:firstLine="14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84F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Phodopus </w:t>
            </w:r>
            <w:r w:rsidRPr="00D31C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roborovskii</w:t>
            </w:r>
          </w:p>
        </w:tc>
        <w:tc>
          <w:tcPr>
            <w:tcW w:w="3997" w:type="dxa"/>
          </w:tcPr>
          <w:p w14:paraId="29A1D9FC" w14:textId="77777777" w:rsidR="001D5512" w:rsidRPr="00D31C72" w:rsidRDefault="001D5512" w:rsidP="0061640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Tuva, Russia</w:t>
            </w:r>
          </w:p>
        </w:tc>
      </w:tr>
      <w:tr w:rsidR="001D5512" w:rsidRPr="00D31C72" w14:paraId="5328A55C" w14:textId="77777777" w:rsidTr="0098031E">
        <w:trPr>
          <w:trHeight w:val="300"/>
          <w:jc w:val="center"/>
        </w:trPr>
        <w:tc>
          <w:tcPr>
            <w:tcW w:w="3010" w:type="dxa"/>
            <w:tcBorders>
              <w:bottom w:val="single" w:sz="4" w:space="0" w:color="auto"/>
            </w:tcBorders>
            <w:noWrap/>
          </w:tcPr>
          <w:p w14:paraId="11BF2C8A" w14:textId="77777777" w:rsidR="001D5512" w:rsidRPr="00D31C72" w:rsidRDefault="001D5512" w:rsidP="0098031E">
            <w:pPr>
              <w:ind w:left="-147" w:firstLine="14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84F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Phodopus </w:t>
            </w:r>
            <w:r w:rsidRPr="00D31C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sungorus</w:t>
            </w:r>
          </w:p>
        </w:tc>
        <w:tc>
          <w:tcPr>
            <w:tcW w:w="3997" w:type="dxa"/>
            <w:tcBorders>
              <w:bottom w:val="single" w:sz="4" w:space="0" w:color="auto"/>
            </w:tcBorders>
          </w:tcPr>
          <w:p w14:paraId="6E1C6A58" w14:textId="2CA58543" w:rsidR="001D5512" w:rsidRPr="00D31C72" w:rsidRDefault="0098031E" w:rsidP="0061640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Baraba Steppe, </w:t>
            </w:r>
            <w:r w:rsidR="001D551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Kazakhstan</w:t>
            </w:r>
          </w:p>
        </w:tc>
      </w:tr>
    </w:tbl>
    <w:p w14:paraId="595C89C5" w14:textId="77777777" w:rsidR="001D5512" w:rsidRDefault="001D5512">
      <w:bookmarkStart w:id="0" w:name="_GoBack"/>
      <w:bookmarkEnd w:id="0"/>
    </w:p>
    <w:sectPr w:rsidR="001D551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197"/>
    <w:rsid w:val="000526D4"/>
    <w:rsid w:val="001D5512"/>
    <w:rsid w:val="00322197"/>
    <w:rsid w:val="004A3F6F"/>
    <w:rsid w:val="00513C55"/>
    <w:rsid w:val="0098031E"/>
    <w:rsid w:val="00E76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77583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D55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D55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88</Words>
  <Characters>1035</Characters>
  <Application>Microsoft Macintosh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Eduardo Roldan</cp:lastModifiedBy>
  <cp:revision>5</cp:revision>
  <dcterms:created xsi:type="dcterms:W3CDTF">2014-07-22T18:15:00Z</dcterms:created>
  <dcterms:modified xsi:type="dcterms:W3CDTF">2014-08-07T21:15:00Z</dcterms:modified>
</cp:coreProperties>
</file>